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1413D" w14:textId="13E14347" w:rsidR="000043BE" w:rsidRPr="000A6A37" w:rsidRDefault="000043BE" w:rsidP="000043BE">
      <w:pPr>
        <w:spacing w:line="240" w:lineRule="auto"/>
        <w:jc w:val="center"/>
        <w:rPr>
          <w:rFonts w:asciiTheme="majorBidi" w:eastAsia="Calibri" w:hAnsiTheme="majorBidi" w:cstheme="majorBidi"/>
          <w:b/>
          <w:bCs/>
        </w:rPr>
      </w:pPr>
      <w:r w:rsidRPr="000A6A37">
        <w:rPr>
          <w:rFonts w:asciiTheme="majorBidi" w:eastAsia="Times New Roman" w:hAnsiTheme="majorBidi" w:cs="Times New Roman"/>
          <w:b/>
          <w:bCs/>
          <w:sz w:val="24"/>
          <w:szCs w:val="24"/>
        </w:rPr>
        <w:t>Table S</w:t>
      </w:r>
      <w:r w:rsidR="004B2422" w:rsidRPr="000A6A37">
        <w:rPr>
          <w:rFonts w:asciiTheme="majorBidi" w:eastAsia="Times New Roman" w:hAnsiTheme="majorBidi" w:cs="Times New Roman"/>
          <w:b/>
          <w:bCs/>
          <w:sz w:val="24"/>
          <w:szCs w:val="24"/>
        </w:rPr>
        <w:t>4</w:t>
      </w:r>
      <w:r w:rsidRPr="000A6A37">
        <w:rPr>
          <w:rFonts w:asciiTheme="majorBidi" w:eastAsia="Times New Roman" w:hAnsiTheme="majorBidi" w:cs="Times New Roman"/>
          <w:b/>
          <w:bCs/>
          <w:sz w:val="24"/>
          <w:szCs w:val="24"/>
        </w:rPr>
        <w:t xml:space="preserve">. </w:t>
      </w:r>
      <w:r w:rsidRPr="000A6A37">
        <w:rPr>
          <w:rFonts w:asciiTheme="majorBidi" w:hAnsiTheme="majorBidi" w:cstheme="majorBidi"/>
          <w:sz w:val="24"/>
          <w:szCs w:val="24"/>
        </w:rPr>
        <w:t>Results of Tukey's post hoc</w:t>
      </w:r>
      <w:r w:rsidRPr="000A6A37">
        <w:rPr>
          <w:rFonts w:asciiTheme="majorBidi" w:eastAsia="Times New Roman" w:hAnsiTheme="majorBidi" w:cs="Times New Roman"/>
          <w:sz w:val="24"/>
          <w:szCs w:val="24"/>
        </w:rPr>
        <w:t xml:space="preserve"> between demographic factors and mental health literacy (MHL</w:t>
      </w:r>
    </w:p>
    <w:tbl>
      <w:tblPr>
        <w:tblStyle w:val="PlainTable2"/>
        <w:tblW w:w="14538" w:type="dxa"/>
        <w:jc w:val="center"/>
        <w:tblLayout w:type="fixed"/>
        <w:tblLook w:val="0000" w:firstRow="0" w:lastRow="0" w:firstColumn="0" w:lastColumn="0" w:noHBand="0" w:noVBand="0"/>
      </w:tblPr>
      <w:tblGrid>
        <w:gridCol w:w="1554"/>
        <w:gridCol w:w="1840"/>
        <w:gridCol w:w="3552"/>
        <w:gridCol w:w="1985"/>
        <w:gridCol w:w="1254"/>
        <w:gridCol w:w="1134"/>
        <w:gridCol w:w="1581"/>
        <w:gridCol w:w="1580"/>
        <w:gridCol w:w="8"/>
        <w:gridCol w:w="50"/>
      </w:tblGrid>
      <w:tr w:rsidR="000A6A37" w:rsidRPr="000A6A37" w14:paraId="77655347" w14:textId="77777777" w:rsidTr="000A6A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46" w:type="dxa"/>
            <w:gridSpan w:val="3"/>
            <w:vMerge w:val="restart"/>
            <w:vAlign w:val="center"/>
          </w:tcPr>
          <w:p w14:paraId="1DE33DD0" w14:textId="7B3AAFBC" w:rsidR="00E00A81" w:rsidRPr="000A6A37" w:rsidRDefault="00E00A81" w:rsidP="00A42116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31C71587" w14:textId="77777777" w:rsidR="00E00A81" w:rsidRPr="000A6A37" w:rsidRDefault="00E00A81" w:rsidP="00A42116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Mean Difference (I-J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  <w:vMerge w:val="restart"/>
            <w:vAlign w:val="center"/>
          </w:tcPr>
          <w:p w14:paraId="3D91A207" w14:textId="77777777" w:rsidR="00E00A81" w:rsidRPr="000A6A37" w:rsidRDefault="00E00A81" w:rsidP="00A42116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Std. Err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14:paraId="1701B30C" w14:textId="77777777" w:rsidR="00E00A81" w:rsidRPr="000A6A37" w:rsidRDefault="00E00A81" w:rsidP="00A42116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Sig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69" w:type="dxa"/>
            <w:gridSpan w:val="3"/>
            <w:vAlign w:val="center"/>
          </w:tcPr>
          <w:p w14:paraId="373E984B" w14:textId="77777777" w:rsidR="00E00A81" w:rsidRPr="000A6A37" w:rsidRDefault="00E00A81" w:rsidP="00A42116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95% Confidence Interval</w:t>
            </w:r>
          </w:p>
        </w:tc>
      </w:tr>
      <w:tr w:rsidR="000A6A37" w:rsidRPr="000A6A37" w14:paraId="7FDF9359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46" w:type="dxa"/>
            <w:gridSpan w:val="3"/>
            <w:vMerge/>
            <w:vAlign w:val="center"/>
          </w:tcPr>
          <w:p w14:paraId="6E940D2C" w14:textId="77777777" w:rsidR="00E00A81" w:rsidRPr="000A6A37" w:rsidRDefault="00E00A81" w:rsidP="00A4211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40CA4220" w14:textId="77777777" w:rsidR="00E00A81" w:rsidRPr="000A6A37" w:rsidRDefault="00E00A81" w:rsidP="00A4211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  <w:vMerge/>
            <w:vAlign w:val="center"/>
          </w:tcPr>
          <w:p w14:paraId="2A57AA41" w14:textId="77777777" w:rsidR="00E00A81" w:rsidRPr="000A6A37" w:rsidRDefault="00E00A81" w:rsidP="00A4211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002B5749" w14:textId="77777777" w:rsidR="00E00A81" w:rsidRPr="000A6A37" w:rsidRDefault="00E00A81" w:rsidP="00A4211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  <w:vAlign w:val="center"/>
          </w:tcPr>
          <w:p w14:paraId="19C02C91" w14:textId="77777777" w:rsidR="00E00A81" w:rsidRPr="000A6A37" w:rsidRDefault="00E00A81" w:rsidP="00A42116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Lower Bou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  <w:vAlign w:val="center"/>
          </w:tcPr>
          <w:p w14:paraId="7C7A6E1F" w14:textId="77777777" w:rsidR="00E00A81" w:rsidRPr="000A6A37" w:rsidRDefault="00E00A81" w:rsidP="00A42116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Upper Bound</w:t>
            </w:r>
          </w:p>
        </w:tc>
      </w:tr>
      <w:tr w:rsidR="000A6A37" w:rsidRPr="000A6A37" w14:paraId="4F4BA048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 w:val="restart"/>
            <w:vAlign w:val="center"/>
          </w:tcPr>
          <w:p w14:paraId="6B54DB76" w14:textId="32DD7568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  <w:b/>
                <w:bCs/>
              </w:rPr>
              <w:t>Age grou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3F24CBEC" w14:textId="072681F9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&lt;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1AFE9B1" w14:textId="1C279DA1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0-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54A4CD5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508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5165881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095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3F23189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7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4073868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3.42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2AFD379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6.4376</w:t>
            </w:r>
          </w:p>
        </w:tc>
      </w:tr>
      <w:tr w:rsidR="000A6A37" w:rsidRPr="000A6A37" w14:paraId="5CC4F116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0C6699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2350DBF9" w14:textId="31742BF0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7013B5EC" w14:textId="6F461A9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&gt;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3F37101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5.31636</w:t>
            </w:r>
            <w:r w:rsidRPr="000A6A3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3E71888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138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249000D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0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437CB80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28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22ACDDC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0.3467</w:t>
            </w:r>
          </w:p>
        </w:tc>
      </w:tr>
      <w:tr w:rsidR="000A6A37" w:rsidRPr="000A6A37" w14:paraId="2B4375EE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EE91AC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0A61B203" w14:textId="66CD5956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30-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60F6C879" w14:textId="56038154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&lt;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7675AA5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508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1B13AF8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095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5D41C09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7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3E86F01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6.43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59B5B73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4206</w:t>
            </w:r>
          </w:p>
        </w:tc>
      </w:tr>
      <w:tr w:rsidR="000A6A37" w:rsidRPr="000A6A37" w14:paraId="3BB10FB7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BC03BD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560FEBF9" w14:textId="7FB4F24C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3BDC985B" w14:textId="198D9B5E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&gt;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18CDC04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80789</w:t>
            </w:r>
            <w:r w:rsidRPr="000A6A3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2856999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42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1D4E42D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5E6712E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59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334D688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6.0240</w:t>
            </w:r>
          </w:p>
        </w:tc>
      </w:tr>
      <w:tr w:rsidR="000A6A37" w:rsidRPr="000A6A37" w14:paraId="38953CAB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573CF4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12B4AA30" w14:textId="78C4155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eastAsia="Calibr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&gt;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37F1AA96" w14:textId="328C532C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&lt;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4D2A0A5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5.31636</w:t>
            </w:r>
            <w:r w:rsidRPr="000A6A3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0DBA13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138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4C5A81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0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0DCEF2D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0.34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5746220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2860</w:t>
            </w:r>
          </w:p>
        </w:tc>
      </w:tr>
      <w:tr w:rsidR="000A6A37" w:rsidRPr="000A6A37" w14:paraId="477E536C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62AACE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</w:tcPr>
          <w:p w14:paraId="50452DD5" w14:textId="16E47A0B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8FC29B0" w14:textId="082682F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0-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4CD7E83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3.80789</w:t>
            </w:r>
            <w:r w:rsidRPr="000A6A3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11F4E81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42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B7981B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7F7239D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6.02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5C230B8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5918</w:t>
            </w:r>
          </w:p>
        </w:tc>
      </w:tr>
      <w:tr w:rsidR="000A6A37" w:rsidRPr="000A6A37" w14:paraId="1A9E6CCA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 w:val="restart"/>
            <w:vAlign w:val="center"/>
          </w:tcPr>
          <w:p w14:paraId="796E5FCC" w14:textId="2D0A5B09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  <w:b/>
                <w:bCs/>
              </w:rPr>
              <w:t>Education leve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shd w:val="clear" w:color="auto" w:fill="FFFFFF"/>
            <w:vAlign w:val="center"/>
          </w:tcPr>
          <w:p w14:paraId="7D5E347E" w14:textId="7777777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Illiteracy</w:t>
            </w:r>
          </w:p>
          <w:p w14:paraId="76482C83" w14:textId="55940889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49E08C55" w14:textId="35F085F4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467484B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676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7F13AF7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002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313FBD1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754669E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7.92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295AC75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9.2758</w:t>
            </w:r>
          </w:p>
        </w:tc>
      </w:tr>
      <w:tr w:rsidR="000A6A37" w:rsidRPr="000A6A37" w14:paraId="4445E1C9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5B7F79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shd w:val="clear" w:color="auto" w:fill="FFFFFF"/>
            <w:vAlign w:val="center"/>
          </w:tcPr>
          <w:p w14:paraId="4AC0317D" w14:textId="1A5E10D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4A37536A" w14:textId="76378D9D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4787DC8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043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42240AC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193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BBE1EB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47ACB1E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1.18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47312AD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7.1035</w:t>
            </w:r>
          </w:p>
        </w:tc>
      </w:tr>
      <w:tr w:rsidR="000A6A37" w:rsidRPr="000A6A37" w14:paraId="6ED068CC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3FDC3E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shd w:val="clear" w:color="auto" w:fill="FFFFFF"/>
            <w:vAlign w:val="center"/>
          </w:tcPr>
          <w:p w14:paraId="47F3A7C6" w14:textId="1DA1671F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697822E8" w14:textId="6BD3ADA1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40DFFF2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3.608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C4CC2C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100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57D921E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8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3FF7BF5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2.48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1E744D9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5.2733</w:t>
            </w:r>
          </w:p>
        </w:tc>
      </w:tr>
      <w:tr w:rsidR="000A6A37" w:rsidRPr="000A6A37" w14:paraId="26FB9BB5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3925990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shd w:val="clear" w:color="auto" w:fill="FFFFFF"/>
            <w:vAlign w:val="center"/>
          </w:tcPr>
          <w:p w14:paraId="4C5151FF" w14:textId="4950BB13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66C36F16" w14:textId="79421BCE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72899BD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163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242BB8A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672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3C57D82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110B2E5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9.81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74FCF2C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5.4906</w:t>
            </w:r>
          </w:p>
        </w:tc>
      </w:tr>
      <w:tr w:rsidR="000A6A37" w:rsidRPr="000A6A37" w14:paraId="0118A99E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7A3D5B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shd w:val="clear" w:color="auto" w:fill="FFFFFF"/>
            <w:vAlign w:val="center"/>
          </w:tcPr>
          <w:p w14:paraId="1D9144B3" w14:textId="726D56B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6905479D" w14:textId="25AF1ECB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0A9941E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604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34821C0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620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E79FB9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28B6329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0.11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70BF973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9014</w:t>
            </w:r>
          </w:p>
        </w:tc>
      </w:tr>
      <w:tr w:rsidR="000A6A37" w:rsidRPr="000A6A37" w14:paraId="40AF16B0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20215E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shd w:val="clear" w:color="auto" w:fill="FFFFFF"/>
            <w:vAlign w:val="center"/>
          </w:tcPr>
          <w:p w14:paraId="2210BE69" w14:textId="7777777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Times New Roman" w:hAnsiTheme="majorBidi" w:cstheme="majorBidi"/>
              </w:rPr>
              <w:t>Elementary</w:t>
            </w:r>
          </w:p>
          <w:p w14:paraId="2A2FD277" w14:textId="2B1845B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7A9DE53" w14:textId="22E42309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1AC2D2E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676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3F20F73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002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EB7CEC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1C84A4D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9.27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27B4084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7.9229</w:t>
            </w:r>
          </w:p>
        </w:tc>
      </w:tr>
      <w:tr w:rsidR="000A6A37" w:rsidRPr="000A6A37" w14:paraId="048EED79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0185721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180637EE" w14:textId="350E52A6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419C5EB5" w14:textId="7746EDEF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26EA16E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719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7D7D6AE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528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4F7A97E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8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2D22422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9.96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164F8AD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5218</w:t>
            </w:r>
          </w:p>
        </w:tc>
      </w:tr>
      <w:tr w:rsidR="000A6A37" w:rsidRPr="000A6A37" w14:paraId="15F82D31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A89EF4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7A38DC5F" w14:textId="7776904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726B2929" w14:textId="0D628F5E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1417057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284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5238FAD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410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EFC2A2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4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5AE9F36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1.18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5C2BC38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6188</w:t>
            </w:r>
          </w:p>
        </w:tc>
      </w:tr>
      <w:tr w:rsidR="000A6A37" w:rsidRPr="000A6A37" w14:paraId="6ADDBB6A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9F0000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6CEA77E8" w14:textId="38AD42FF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7A06E794" w14:textId="663D85B0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75EF12F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839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FB7BE2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826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708084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6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0A32B21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8.07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55E5C5A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3909</w:t>
            </w:r>
          </w:p>
        </w:tc>
      </w:tr>
      <w:tr w:rsidR="000A6A37" w:rsidRPr="000A6A37" w14:paraId="577EEF2D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0DD359D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576BC07A" w14:textId="373F2DF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5BC3E29C" w14:textId="3CD3C71D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04D94FC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3.281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1FD6DF6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749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11458F9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4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34A37D6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8.29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7F0E026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7307</w:t>
            </w:r>
          </w:p>
        </w:tc>
      </w:tr>
      <w:tr w:rsidR="000A6A37" w:rsidRPr="000A6A37" w14:paraId="77B305ED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46F020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776586B3" w14:textId="7777777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Times New Roman" w:hAnsiTheme="majorBidi" w:cstheme="majorBidi"/>
              </w:rPr>
              <w:t>Middle school</w:t>
            </w:r>
          </w:p>
          <w:p w14:paraId="3BAA6F62" w14:textId="5D373E11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147FDADF" w14:textId="11B6AC09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07FC4F7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043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75805EE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193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58C53D8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21D7134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7.10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530B687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1.1896</w:t>
            </w:r>
          </w:p>
        </w:tc>
      </w:tr>
      <w:tr w:rsidR="000A6A37" w:rsidRPr="000A6A37" w14:paraId="01B143E6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1E4E70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29F7427F" w14:textId="01ACEBF6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DBEBD1C" w14:textId="1E9197C5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69698CC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719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114A6B3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528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EFFC3F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8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650CDFC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52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39F1861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9.9608</w:t>
            </w:r>
          </w:p>
        </w:tc>
      </w:tr>
      <w:tr w:rsidR="000A6A37" w:rsidRPr="000A6A37" w14:paraId="32FC5286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00F6CC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08867C7D" w14:textId="2580FA4F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2A628827" w14:textId="6327415B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210E083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565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325EF31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644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F9FF91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372450C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9.13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073C650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6.0090</w:t>
            </w:r>
          </w:p>
        </w:tc>
      </w:tr>
      <w:tr w:rsidR="000A6A37" w:rsidRPr="000A6A37" w14:paraId="283B7898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093F8E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14F6B320" w14:textId="4ACE1F4F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5742A14C" w14:textId="3A216EE5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3232D62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12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34F2F9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125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FE1E3B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47E9A2D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6.20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691A124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5.9683</w:t>
            </w:r>
          </w:p>
        </w:tc>
      </w:tr>
      <w:tr w:rsidR="000A6A37" w:rsidRPr="000A6A37" w14:paraId="7AD0A540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4E8F6E5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0C8E3A69" w14:textId="27C1BD7F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476383CB" w14:textId="5E25174E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4FC3DEA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561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2842B48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060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2215119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1D50803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6.46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34534D7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5.3400</w:t>
            </w:r>
          </w:p>
        </w:tc>
      </w:tr>
      <w:tr w:rsidR="000A6A37" w:rsidRPr="000A6A37" w14:paraId="09F96EA3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03973AE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0CED88F3" w14:textId="7777777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Times New Roman" w:hAnsiTheme="majorBidi" w:cstheme="majorBidi"/>
              </w:rPr>
              <w:t>High school</w:t>
            </w:r>
          </w:p>
          <w:p w14:paraId="31607738" w14:textId="2B55020C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5CCA79A2" w14:textId="0DC77EB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5EA910F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608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16FCE11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100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E5532B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8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2588334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5.27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75243B0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2.4895</w:t>
            </w:r>
          </w:p>
        </w:tc>
      </w:tr>
      <w:tr w:rsidR="000A6A37" w:rsidRPr="000A6A37" w14:paraId="334668AB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CB0DBB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411616B1" w14:textId="5BBC951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77155FA" w14:textId="6C988120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21FC0AD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284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5D38F50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410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D1E0C3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4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34C6F2D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61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4F600FA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1.1878</w:t>
            </w:r>
          </w:p>
        </w:tc>
      </w:tr>
      <w:tr w:rsidR="000A6A37" w:rsidRPr="000A6A37" w14:paraId="31DA7683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3EFA4FE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2F2A3586" w14:textId="57E9CA14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1542183" w14:textId="2EA2E00F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13964B2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565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07CEB3C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644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1FD286C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6A89876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6.00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391D3DD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9.1391</w:t>
            </w:r>
          </w:p>
        </w:tc>
      </w:tr>
      <w:tr w:rsidR="000A6A37" w:rsidRPr="000A6A37" w14:paraId="653E484C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68BE1A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250160C6" w14:textId="23D9688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40EA55F6" w14:textId="26336F9B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78F0838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444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3DF29E9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983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1FBC05D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0B37E46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23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7A4286E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7.1272</w:t>
            </w:r>
          </w:p>
        </w:tc>
      </w:tr>
      <w:tr w:rsidR="000A6A37" w:rsidRPr="000A6A37" w14:paraId="0B2A2085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3F04D5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21687988" w14:textId="1F5D9380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400B1BCA" w14:textId="17F42B94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0535F5D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03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0226053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913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07A1DD7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67BA5F6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47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73EAA0D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6.4851</w:t>
            </w:r>
          </w:p>
        </w:tc>
      </w:tr>
      <w:tr w:rsidR="000A6A37" w:rsidRPr="000A6A37" w14:paraId="2EB326D5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03D868D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6A2E46E3" w14:textId="0FAB98F0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Times New Roman" w:hAnsiTheme="majorBidi" w:cstheme="majorBidi"/>
              </w:rPr>
              <w:t>Diplo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C6251A1" w14:textId="4C8571B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32E234D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163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2B116A5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672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5629E78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20A3B79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5.49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43C66F9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9.8172</w:t>
            </w:r>
          </w:p>
        </w:tc>
      </w:tr>
      <w:tr w:rsidR="000A6A37" w:rsidRPr="000A6A37" w14:paraId="236C419B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718D443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29E57759" w14:textId="203A243F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63204D1F" w14:textId="62B78D3C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693B9C8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839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2EF0504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826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5444122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6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527926A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39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0CCCAF4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8.0704</w:t>
            </w:r>
          </w:p>
        </w:tc>
      </w:tr>
      <w:tr w:rsidR="000A6A37" w:rsidRPr="000A6A37" w14:paraId="1D9F20CD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E2AD19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0B1DADDB" w14:textId="537E4506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CA3562C" w14:textId="695761D3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712D7E8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12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795B986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125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49F3347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12315D6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5.96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0AD80E0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6.2088</w:t>
            </w:r>
          </w:p>
        </w:tc>
      </w:tr>
      <w:tr w:rsidR="000A6A37" w:rsidRPr="000A6A37" w14:paraId="5F67531D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FB1A9E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7CBA0E6B" w14:textId="3BB87D74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8C816AF" w14:textId="2C1B8B44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7F1AFC2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444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494785E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983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57E9024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210A28D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7.12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1DCD133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2376</w:t>
            </w:r>
          </w:p>
        </w:tc>
      </w:tr>
      <w:tr w:rsidR="000A6A37" w:rsidRPr="000A6A37" w14:paraId="6A121C83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B88B1B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19EC5E79" w14:textId="4DD0BA5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1BF100C1" w14:textId="068F7576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07B6B9D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441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0803484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90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00F81B2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4936F88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3.56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5CE8CD2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6815</w:t>
            </w:r>
          </w:p>
        </w:tc>
      </w:tr>
      <w:tr w:rsidR="000A6A37" w:rsidRPr="000A6A37" w14:paraId="7416DE63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41482F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53DCD044" w14:textId="4516EDAD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Academ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592E9226" w14:textId="535D110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6AA9A6A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604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096B2F4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620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000C19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68102DD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90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4FBBD63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0.1109</w:t>
            </w:r>
          </w:p>
        </w:tc>
      </w:tr>
      <w:tr w:rsidR="000A6A37" w:rsidRPr="000A6A37" w14:paraId="249BC5C9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FF89EF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2C5E8250" w14:textId="01F14534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40BA04C3" w14:textId="3EE9E84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3B55948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281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5D305AF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749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231E474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4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5BA0C28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73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4152E80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8.2931</w:t>
            </w:r>
          </w:p>
        </w:tc>
      </w:tr>
      <w:tr w:rsidR="000A6A37" w:rsidRPr="000A6A37" w14:paraId="5EE38249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82DA3F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06FF6BD1" w14:textId="1FF6BFED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FD7E275" w14:textId="242978F5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6817587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561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2A92B9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060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0EFA045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2885583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5.34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1E9540C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6.4633</w:t>
            </w:r>
          </w:p>
        </w:tc>
      </w:tr>
      <w:tr w:rsidR="000A6A37" w:rsidRPr="000A6A37" w14:paraId="2FADF3E7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47D025A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590A22DA" w14:textId="69F71AE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74E7FA75" w14:textId="5C54D616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02803E9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003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0CEEB3E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913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3C7948F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13F2041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6.48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4693D06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4784</w:t>
            </w:r>
          </w:p>
        </w:tc>
      </w:tr>
      <w:tr w:rsidR="000A6A37" w:rsidRPr="000A6A37" w14:paraId="297B63C8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729CED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3F72B684" w14:textId="174041D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2ED0B860" w14:textId="22AEB6B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183E0D3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441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1F8E0F1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90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27E58E7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2C9846E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68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68E4B83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5644</w:t>
            </w:r>
          </w:p>
        </w:tc>
      </w:tr>
      <w:tr w:rsidR="000A6A37" w:rsidRPr="000A6A37" w14:paraId="710C8563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 w:val="restart"/>
            <w:vAlign w:val="center"/>
          </w:tcPr>
          <w:p w14:paraId="615F63E8" w14:textId="7FF4A08F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  <w:b/>
                <w:bCs/>
              </w:rPr>
              <w:t>Jo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66C07A25" w14:textId="7777777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Housewife</w:t>
            </w:r>
          </w:p>
          <w:p w14:paraId="2B6203BC" w14:textId="758D153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6A3617AA" w14:textId="55A334C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3836C2D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065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27DD125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298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715467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363DC35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62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7A7B8E3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4948</w:t>
            </w:r>
          </w:p>
        </w:tc>
      </w:tr>
      <w:tr w:rsidR="000A6A37" w:rsidRPr="000A6A37" w14:paraId="04258E02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4C9C379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08660EE5" w14:textId="2388A7DB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4E561845" w14:textId="65B3A0F5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57EDE7E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486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5CE77FA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520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3818527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4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181FF58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68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1D19DC4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6.6534</w:t>
            </w:r>
          </w:p>
        </w:tc>
      </w:tr>
      <w:tr w:rsidR="000A6A37" w:rsidRPr="000A6A37" w14:paraId="715A826F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16BAFE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2FC584E5" w14:textId="200DEDE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47881870" w14:textId="3043CE4B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4B1E52F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291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5616BC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276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57084E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3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28A7D3C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5.78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49738FA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2063</w:t>
            </w:r>
          </w:p>
        </w:tc>
      </w:tr>
      <w:tr w:rsidR="000A6A37" w:rsidRPr="000A6A37" w14:paraId="2B7A8823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7E401D5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384ABFD4" w14:textId="2B47D84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26AE0A40" w14:textId="2D7EABCD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7DCBF1B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711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1406049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778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45EA73A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8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4E6408B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3.16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6EAE302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6.5853</w:t>
            </w:r>
          </w:p>
        </w:tc>
      </w:tr>
      <w:tr w:rsidR="000A6A37" w:rsidRPr="000A6A37" w14:paraId="2FFE6FB6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3DF7D8C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011AC260" w14:textId="7777777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Employed</w:t>
            </w:r>
          </w:p>
          <w:p w14:paraId="16C56848" w14:textId="40744C34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2E3E4329" w14:textId="43185E10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25A34DC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65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04EC2CA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298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37AD11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49B392C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49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0912C43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6252</w:t>
            </w:r>
          </w:p>
        </w:tc>
      </w:tr>
      <w:tr w:rsidR="000A6A37" w:rsidRPr="000A6A37" w14:paraId="135E3D10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39DD856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4F106B03" w14:textId="6844FE5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43E64062" w14:textId="001E8E84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7340D7D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551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19A4ACE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487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5D898EC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0136597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52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1D13959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7.6291</w:t>
            </w:r>
          </w:p>
        </w:tc>
      </w:tr>
      <w:tr w:rsidR="000A6A37" w:rsidRPr="000A6A37" w14:paraId="3850979D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7FD2CEB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21595C2E" w14:textId="0254872F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7C3205DF" w14:textId="62A327C0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2618243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225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0731953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236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14362CE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8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7D65968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61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3D4C6F2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1644</w:t>
            </w:r>
          </w:p>
        </w:tc>
      </w:tr>
      <w:tr w:rsidR="000A6A37" w:rsidRPr="000A6A37" w14:paraId="3F1C20DB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B4F870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06D52C38" w14:textId="55514EF9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3B0E0D14" w14:textId="29A92786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25187C9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776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3770EC9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750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02317C7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5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3F8043E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02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36BB00D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7.5742</w:t>
            </w:r>
          </w:p>
        </w:tc>
      </w:tr>
      <w:tr w:rsidR="000A6A37" w:rsidRPr="000A6A37" w14:paraId="2C5C8A8A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026D9EB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7A9F83AF" w14:textId="7777777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Retired</w:t>
            </w:r>
          </w:p>
          <w:p w14:paraId="352548DA" w14:textId="489C43B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72689E1F" w14:textId="07C12F1E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3286FDA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486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7FBEBDC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520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53832C4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4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6A4731A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6.65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4848CFE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6804</w:t>
            </w:r>
          </w:p>
        </w:tc>
      </w:tr>
      <w:tr w:rsidR="000A6A37" w:rsidRPr="000A6A37" w14:paraId="3C341E46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CE657F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753B9DC1" w14:textId="426E4F55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B1FFC36" w14:textId="435B5A3D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651B6A4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3.551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7C8E44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487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20EA8AB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60D8E2F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7.62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7B886FC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5257</w:t>
            </w:r>
          </w:p>
        </w:tc>
      </w:tr>
      <w:tr w:rsidR="000A6A37" w:rsidRPr="000A6A37" w14:paraId="50936B72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7F0E55D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367A3148" w14:textId="4BC927F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8C1666F" w14:textId="30EC7609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7E836A8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77759</w:t>
            </w:r>
            <w:r w:rsidRPr="000A6A3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129B358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467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7607BF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7B8188D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8.8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336BFB4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7548</w:t>
            </w:r>
          </w:p>
        </w:tc>
      </w:tr>
      <w:tr w:rsidR="000A6A37" w:rsidRPr="000A6A37" w14:paraId="0E7C6267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2E38C5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428DC509" w14:textId="6400EF2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53CCD531" w14:textId="0DA9DDD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741B9A5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775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1FD81E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920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556E5E7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062A5D9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6.03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2254137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4885</w:t>
            </w:r>
          </w:p>
        </w:tc>
      </w:tr>
      <w:tr w:rsidR="000A6A37" w:rsidRPr="000A6A37" w14:paraId="36DA0FCB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11CFEB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54D7C18A" w14:textId="548BD439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Self-employ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7428A6D8" w14:textId="3E452A53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569592E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291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433140B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276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538CB16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3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577E9F1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20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2FAA646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5.7884</w:t>
            </w:r>
          </w:p>
        </w:tc>
      </w:tr>
      <w:tr w:rsidR="000A6A37" w:rsidRPr="000A6A37" w14:paraId="3B976C6A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716A257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669CB2D0" w14:textId="7065188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2484CE20" w14:textId="009F08E5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15E45F1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225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751FE6E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236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3EA93B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8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3932E03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16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6FD0E2B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6161</w:t>
            </w:r>
          </w:p>
        </w:tc>
      </w:tr>
      <w:tr w:rsidR="000A6A37" w:rsidRPr="000A6A37" w14:paraId="00D7FD8E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301B148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3B26ECCF" w14:textId="102D2CC4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5F5793EB" w14:textId="53A3AD4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3DD28C9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77759</w:t>
            </w:r>
            <w:r w:rsidRPr="000A6A3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51685E1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467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2BEF4F8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16CAFBC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75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042B012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8.8004</w:t>
            </w:r>
          </w:p>
        </w:tc>
      </w:tr>
      <w:tr w:rsidR="000A6A37" w:rsidRPr="000A6A37" w14:paraId="1944BD20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082FCCF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7926CF87" w14:textId="19EF30CC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60F46EEB" w14:textId="03A85FD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1C5022F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002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4959047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733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70C1FD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1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272D7AA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74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16C8327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8.7538</w:t>
            </w:r>
          </w:p>
        </w:tc>
      </w:tr>
      <w:tr w:rsidR="000A6A37" w:rsidRPr="000A6A37" w14:paraId="0F65A628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4B14EB8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7D182972" w14:textId="135979A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lab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22FAFCCB" w14:textId="3213EE2B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11C0AD5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711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27C5F7C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778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0BEA69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8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5D08E16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6.58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38BB959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1630</w:t>
            </w:r>
          </w:p>
        </w:tc>
      </w:tr>
      <w:tr w:rsidR="000A6A37" w:rsidRPr="000A6A37" w14:paraId="02A947E4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31D634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49A41523" w14:textId="7C9CB6C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36CBB9EE" w14:textId="64434FB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40A8AD9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776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221924D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750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39A65C6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5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3E33227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7.57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4ABE53F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0215</w:t>
            </w:r>
          </w:p>
        </w:tc>
      </w:tr>
      <w:tr w:rsidR="000A6A37" w:rsidRPr="000A6A37" w14:paraId="280EF8C3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C40B3F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333798AC" w14:textId="3976C3C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76E8C3B8" w14:textId="5221A43B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5AA9546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775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2D17658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920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59FE1A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119FF70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48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40D4355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6.0392</w:t>
            </w:r>
          </w:p>
        </w:tc>
      </w:tr>
      <w:tr w:rsidR="000A6A37" w:rsidRPr="000A6A37" w14:paraId="64638BFC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4ECE8E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616A267B" w14:textId="7944869B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40532E20" w14:textId="5A2C4F8C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521D5B9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002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4B5075A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733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8BE0C1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1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5DE29D5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8.75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59BA8A9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7493</w:t>
            </w:r>
          </w:p>
        </w:tc>
      </w:tr>
      <w:tr w:rsidR="000A6A37" w:rsidRPr="000A6A37" w14:paraId="0F33D659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 w:val="restart"/>
            <w:vAlign w:val="center"/>
          </w:tcPr>
          <w:p w14:paraId="1B9CE42F" w14:textId="49C57EAA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  <w:b/>
                <w:bCs/>
              </w:rPr>
              <w:t>Duration of diabet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155796B0" w14:textId="38991733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≤ 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5C3C8EDD" w14:textId="716B1FA9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6-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1A41A59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712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379EAD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149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57323BC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2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3D2C11B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99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5EAF895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4187</w:t>
            </w:r>
          </w:p>
        </w:tc>
      </w:tr>
      <w:tr w:rsidR="000A6A37" w:rsidRPr="000A6A37" w14:paraId="7065E301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024F0B7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52B2D9B7" w14:textId="6CEAAF2C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325722F7" w14:textId="6A7D530E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&gt;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53E51D4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10954</w:t>
            </w:r>
            <w:r w:rsidRPr="000A6A3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17A0BB1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168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0C36C8E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0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2CC56A4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36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2C8B206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5.8587</w:t>
            </w:r>
          </w:p>
        </w:tc>
      </w:tr>
      <w:tr w:rsidR="000A6A37" w:rsidRPr="000A6A37" w14:paraId="6D0B5B23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0B56EDD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0FC29F4B" w14:textId="641BD864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6-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3865B286" w14:textId="38767C6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≤ 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307E93F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712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02FE9FE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149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D4842F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2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583E01D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41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5DD91BC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932</w:t>
            </w:r>
          </w:p>
        </w:tc>
      </w:tr>
      <w:tr w:rsidR="000A6A37" w:rsidRPr="000A6A37" w14:paraId="771B596F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B057C1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67B4303E" w14:textId="20EE24C6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6ABB556" w14:textId="0B64ABBD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&gt;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04584C8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396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4A7DB2C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294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5340A2A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5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71AC03F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64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6F2199E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4427</w:t>
            </w:r>
          </w:p>
        </w:tc>
      </w:tr>
      <w:tr w:rsidR="000A6A37" w:rsidRPr="000A6A37" w14:paraId="5DFF9025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7DCFECF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6F430204" w14:textId="1B495E81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&gt;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78B135AE" w14:textId="6BB3040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≤ 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4165598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3.10954</w:t>
            </w:r>
            <w:r w:rsidRPr="000A6A3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827AF7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168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5583168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0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2104695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5.85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414A648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3604</w:t>
            </w:r>
          </w:p>
        </w:tc>
      </w:tr>
      <w:tr w:rsidR="000A6A37" w:rsidRPr="000A6A37" w14:paraId="153E7BC9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FA4C95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3049B402" w14:textId="2CC3D3E5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168B7F08" w14:textId="38466B50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6-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0095024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396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F84B28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294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50C2F93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5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62DF42C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44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2A1225B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6490</w:t>
            </w:r>
          </w:p>
        </w:tc>
      </w:tr>
      <w:tr w:rsidR="000A6A37" w:rsidRPr="000A6A37" w14:paraId="438FD49D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 w:val="restart"/>
            <w:vAlign w:val="center"/>
          </w:tcPr>
          <w:p w14:paraId="115D61FE" w14:textId="4511D5E5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  <w:b/>
                <w:bCs/>
              </w:rPr>
              <w:t>Method of obtaining health inform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3916E23C" w14:textId="4B6F451B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Physician/ Health care provid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3DF1E3D9" w14:textId="23145E2C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03BEE3B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555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4D3180F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257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F2DA67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15585DE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28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7A16463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1708</w:t>
            </w:r>
          </w:p>
        </w:tc>
      </w:tr>
      <w:tr w:rsidR="000A6A37" w:rsidRPr="000A6A37" w14:paraId="658F0D49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77103C3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7FDC6CF6" w14:textId="4684FDF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464D2914" w14:textId="06306754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192DCD1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365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0D21C99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386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440793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7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1876B2A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3.70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1CB1A18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0.4378</w:t>
            </w:r>
          </w:p>
        </w:tc>
      </w:tr>
      <w:tr w:rsidR="000A6A37" w:rsidRPr="000A6A37" w14:paraId="6B07A094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4394A7D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3BFDA7C6" w14:textId="44E295AB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D1A333F" w14:textId="23477CD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412CA2F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846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874EEF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582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8FF6E2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5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2A3125B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84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3A80674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7.5370</w:t>
            </w:r>
          </w:p>
        </w:tc>
      </w:tr>
      <w:tr w:rsidR="000A6A37" w:rsidRPr="000A6A37" w14:paraId="2DF23C22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1EC2FB3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1EA84308" w14:textId="38F80ACC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382047B9" w14:textId="2305C0AC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496C586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201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5C892DB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513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15AC3A8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6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0B4CF2A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3.24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2204D1D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1.6527</w:t>
            </w:r>
          </w:p>
        </w:tc>
      </w:tr>
      <w:tr w:rsidR="000A6A37" w:rsidRPr="000A6A37" w14:paraId="5B9D6844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74D07F0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40F9ABD5" w14:textId="392C554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4541EF28" w14:textId="3175C9B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0D80B72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963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1DFE78E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412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46702E4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0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58ACFC4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22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7F57852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8.1509</w:t>
            </w:r>
          </w:p>
        </w:tc>
      </w:tr>
      <w:tr w:rsidR="000A6A37" w:rsidRPr="000A6A37" w14:paraId="04AC01A8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3EFD24F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40B5CCD9" w14:textId="7DA506A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19807A00" w14:textId="325AD8DB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0A6A37">
              <w:rPr>
                <w:rFonts w:asciiTheme="majorBidi" w:hAnsiTheme="majorBidi" w:cstheme="majorBidi"/>
              </w:rPr>
              <w:t>dont</w:t>
            </w:r>
            <w:proofErr w:type="spellEnd"/>
            <w:r w:rsidRPr="000A6A37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70D50B5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8.59573</w:t>
            </w:r>
            <w:r w:rsidRPr="000A6A3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382020E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513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439B2F2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0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336C16C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14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54B37C1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6.0466</w:t>
            </w:r>
          </w:p>
        </w:tc>
      </w:tr>
      <w:tr w:rsidR="000A6A37" w:rsidRPr="000A6A37" w14:paraId="1BBA7AE6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35BFE20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55C83D35" w14:textId="4C2240A9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Intern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7DE0F66A" w14:textId="0077248E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3A5A2A6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555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3018BE6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257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404D563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71F1BC9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3.17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61DDF98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2815</w:t>
            </w:r>
          </w:p>
        </w:tc>
      </w:tr>
      <w:tr w:rsidR="000A6A37" w:rsidRPr="000A6A37" w14:paraId="0969E025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66CC27B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5C098EA3" w14:textId="1D4E7ADD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75B1EF2F" w14:textId="31F67CE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4631D47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920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00B08C6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297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10074DF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6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0346006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88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2F8B2DD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0.7303</w:t>
            </w:r>
          </w:p>
        </w:tc>
      </w:tr>
      <w:tr w:rsidR="000A6A37" w:rsidRPr="000A6A37" w14:paraId="33B29015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1494843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3DC8AE2A" w14:textId="411D1AA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56CE64B9" w14:textId="44F6782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46FAFF1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402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26193F8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445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31A6983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2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5F29AFE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88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5D4ED0F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7.6859</w:t>
            </w:r>
          </w:p>
        </w:tc>
      </w:tr>
      <w:tr w:rsidR="000A6A37" w:rsidRPr="000A6A37" w14:paraId="4B6A6ADD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308D8C7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644E49FF" w14:textId="209FE12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2A79A9B5" w14:textId="6319A76C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1870581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757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28EFAA2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429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0D5F0DB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4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129E92E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44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68777FB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1.9591</w:t>
            </w:r>
          </w:p>
        </w:tc>
      </w:tr>
      <w:tr w:rsidR="000A6A37" w:rsidRPr="000A6A37" w14:paraId="352B9B5A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066BBE7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4C9277A7" w14:textId="41521E93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2A051391" w14:textId="1CD9C925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1FCC699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51922</w:t>
            </w:r>
            <w:r w:rsidRPr="000A6A3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7FFC478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257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0C511FA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1F37E4D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79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3E53F00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8.2454</w:t>
            </w:r>
          </w:p>
        </w:tc>
      </w:tr>
      <w:tr w:rsidR="000A6A37" w:rsidRPr="000A6A37" w14:paraId="5DAE1A8A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69A05D5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64F393A0" w14:textId="6E771653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6F734959" w14:textId="1025C07E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0A6A37">
              <w:rPr>
                <w:rFonts w:asciiTheme="majorBidi" w:hAnsiTheme="majorBidi" w:cstheme="majorBidi"/>
              </w:rPr>
              <w:t>dont</w:t>
            </w:r>
            <w:proofErr w:type="spellEnd"/>
            <w:r w:rsidRPr="000A6A37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34D1CE9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9.15104</w:t>
            </w:r>
            <w:r w:rsidRPr="000A6A3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FEE9EF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429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3055411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51AF2E2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94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48897DD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6.3530</w:t>
            </w:r>
          </w:p>
        </w:tc>
      </w:tr>
      <w:tr w:rsidR="000A6A37" w:rsidRPr="000A6A37" w14:paraId="47FA5E45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0AB97C2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7B3D141E" w14:textId="71E352AF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Newspapers/ magazin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7139C9FE" w14:textId="70C998A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5107024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3.365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14EFDC2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386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50DE778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7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019C2CF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0.43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5F75DF0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7066</w:t>
            </w:r>
          </w:p>
        </w:tc>
      </w:tr>
      <w:tr w:rsidR="000A6A37" w:rsidRPr="000A6A37" w14:paraId="7A0F0F32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08F60B3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6AFF67FD" w14:textId="08DC5D5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63453677" w14:textId="753B2ECF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7147604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3.920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5A445C1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297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0B8E3E2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6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6AF3C09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0.73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2430AAA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8885</w:t>
            </w:r>
          </w:p>
        </w:tc>
      </w:tr>
      <w:tr w:rsidR="000A6A37" w:rsidRPr="000A6A37" w14:paraId="06C2E1A8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0C085C1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2EC6E528" w14:textId="62199F7D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1F51E9E7" w14:textId="0D208B5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2487098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518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B84516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490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4E330D4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1791D74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7.89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50FCA13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6.8624</w:t>
            </w:r>
          </w:p>
        </w:tc>
      </w:tr>
      <w:tr w:rsidR="000A6A37" w:rsidRPr="000A6A37" w14:paraId="394C8994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01502F8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7D578F7E" w14:textId="37C0FA54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2328CE16" w14:textId="645854D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6F76D87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836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3D5B291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165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D444BD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701F6EC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8.54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00EA585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0.2170</w:t>
            </w:r>
          </w:p>
        </w:tc>
      </w:tr>
      <w:tr w:rsidR="000A6A37" w:rsidRPr="000A6A37" w14:paraId="4B4CB0A5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48B102C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4846C989" w14:textId="7C3CEF30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5EAE58BF" w14:textId="3EE585E9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618F784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598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5805C39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386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02D272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0F4334C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6.47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204D29E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7.6705</w:t>
            </w:r>
          </w:p>
        </w:tc>
      </w:tr>
      <w:tr w:rsidR="000A6A37" w:rsidRPr="000A6A37" w14:paraId="22244EB6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00749A7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58219935" w14:textId="49C40806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1BFF7C58" w14:textId="2508EFED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0A6A37">
              <w:rPr>
                <w:rFonts w:asciiTheme="majorBidi" w:hAnsiTheme="majorBidi" w:cstheme="majorBidi"/>
              </w:rPr>
              <w:t>dont</w:t>
            </w:r>
            <w:proofErr w:type="spellEnd"/>
            <w:r w:rsidRPr="000A6A37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3351F9A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5.230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AE2A87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165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1466F88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6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4D58947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15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5A44F2D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4.6110</w:t>
            </w:r>
          </w:p>
        </w:tc>
      </w:tr>
      <w:tr w:rsidR="000A6A37" w:rsidRPr="000A6A37" w14:paraId="7A0AEAE8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4E6A4B9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65EC6F96" w14:textId="34E07DE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3A81B4AB" w14:textId="228F2C55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1CFCE28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846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2C8B502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582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78EAC5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5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3776DDC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7.53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6626D01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8431</w:t>
            </w:r>
          </w:p>
        </w:tc>
      </w:tr>
      <w:tr w:rsidR="000A6A37" w:rsidRPr="000A6A37" w14:paraId="6D9663BA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3C4C742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0FE2C896" w14:textId="5EE2C27F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A35D12D" w14:textId="6821FF96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4DA6650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3.402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037F2B9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445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40B81C7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2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7228EE8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7.68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2754719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8814</w:t>
            </w:r>
          </w:p>
        </w:tc>
      </w:tr>
      <w:tr w:rsidR="000A6A37" w:rsidRPr="000A6A37" w14:paraId="6C529B75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320DF0D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3D7CC76A" w14:textId="5C11CDB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76FAF643" w14:textId="53527E6E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14C6507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518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170AB7D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490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113B39D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2827210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6.86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002A282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7.8998</w:t>
            </w:r>
          </w:p>
        </w:tc>
      </w:tr>
      <w:tr w:rsidR="000A6A37" w:rsidRPr="000A6A37" w14:paraId="1FBAA122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5CDCB7F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3822C20E" w14:textId="5BDD88F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287B6030" w14:textId="22CC69B3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2025E7C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354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938BA8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613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405941C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3B3C927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6.38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1DCB6A5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9.0996</w:t>
            </w:r>
          </w:p>
        </w:tc>
      </w:tr>
      <w:tr w:rsidR="000A6A37" w:rsidRPr="000A6A37" w14:paraId="3C5FEACF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6613958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55C46AEB" w14:textId="1A8B1E3C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6B46A3D8" w14:textId="6DA1D4A6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1008739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116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2F46D40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582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4B3FD8A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6B67FBB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3.57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0F2FEB3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5.8071</w:t>
            </w:r>
          </w:p>
        </w:tc>
      </w:tr>
      <w:tr w:rsidR="000A6A37" w:rsidRPr="000A6A37" w14:paraId="01153D8A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44CB7D5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46BFDFC4" w14:textId="185D0D14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49F83081" w14:textId="4D29C9D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0A6A37">
              <w:rPr>
                <w:rFonts w:asciiTheme="majorBidi" w:hAnsiTheme="majorBidi" w:cstheme="majorBidi"/>
              </w:rPr>
              <w:t>dont</w:t>
            </w:r>
            <w:proofErr w:type="spellEnd"/>
            <w:r w:rsidRPr="000A6A37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5169979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5.748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5AE91D5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613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3C17C09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2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764431D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99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31395F9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3.4935</w:t>
            </w:r>
          </w:p>
        </w:tc>
      </w:tr>
      <w:tr w:rsidR="000A6A37" w:rsidRPr="000A6A37" w14:paraId="14FFB6D1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5B7C9F5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26E67927" w14:textId="0C0A53B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Boo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72C2927A" w14:textId="11F68BD4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2D7A385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201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44D00D9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513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CA6253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6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0CEF3E4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1.65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5135B8C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2491</w:t>
            </w:r>
          </w:p>
        </w:tc>
      </w:tr>
      <w:tr w:rsidR="000A6A37" w:rsidRPr="000A6A37" w14:paraId="74B0A051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5F266A8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31152CB2" w14:textId="56FA65F6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1460680E" w14:textId="6B688A7E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5184AE3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757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A1B3DC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429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321CF88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4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1C77C7C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1.95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3A37407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4449</w:t>
            </w:r>
          </w:p>
        </w:tc>
      </w:tr>
      <w:tr w:rsidR="000A6A37" w:rsidRPr="000A6A37" w14:paraId="5BFBA161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08FD521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37033F22" w14:textId="5FD1A6E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1299D0FF" w14:textId="251B998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31F391B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836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829F37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165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2C6E223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1822F60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0.21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1045AC9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8.5446</w:t>
            </w:r>
          </w:p>
        </w:tc>
      </w:tr>
      <w:tr w:rsidR="000A6A37" w:rsidRPr="000A6A37" w14:paraId="238FD1B2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2936C96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5F6AF5BB" w14:textId="794362EB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2561EB90" w14:textId="67FEAE8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3896CAF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354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0BF5C69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613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ED06CA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4CE59F7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9.09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202416E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6.3899</w:t>
            </w:r>
          </w:p>
        </w:tc>
      </w:tr>
      <w:tr w:rsidR="000A6A37" w:rsidRPr="000A6A37" w14:paraId="789C3720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725049F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5F6C6677" w14:textId="35D9745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5CA3C409" w14:textId="68C0FCBB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11A4813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237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EFCC1D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513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1A51FC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66C225C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7.68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413064E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7.2130</w:t>
            </w:r>
          </w:p>
        </w:tc>
      </w:tr>
      <w:tr w:rsidR="000A6A37" w:rsidRPr="000A6A37" w14:paraId="6B7D8DD1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4C6479F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1BFBC9D4" w14:textId="0D31D92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257A7F97" w14:textId="4C1EC984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0A6A37">
              <w:rPr>
                <w:rFonts w:asciiTheme="majorBidi" w:hAnsiTheme="majorBidi" w:cstheme="majorBidi"/>
              </w:rPr>
              <w:t>dont</w:t>
            </w:r>
            <w:proofErr w:type="spellEnd"/>
            <w:r w:rsidRPr="000A6A37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677D98D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393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585CAFB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262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6CEE4B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8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7A2A02E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5.27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38BDFC1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4.0635</w:t>
            </w:r>
          </w:p>
        </w:tc>
      </w:tr>
      <w:tr w:rsidR="000A6A37" w:rsidRPr="000A6A37" w14:paraId="3B24521E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59110E7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4AB68E5A" w14:textId="00FCF925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587FDD3F" w14:textId="46AFC68F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3C57AFD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3.963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0B0107C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412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4192F8E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0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3E63EA4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8.15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1A1F3AE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2231</w:t>
            </w:r>
          </w:p>
        </w:tc>
      </w:tr>
      <w:tr w:rsidR="000A6A37" w:rsidRPr="000A6A37" w14:paraId="4771811A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00A5F32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7B6F0F54" w14:textId="7E64EB5B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6EABFFD3" w14:textId="0E7E5F5B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57823AA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51922</w:t>
            </w:r>
            <w:r w:rsidRPr="000A6A3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3A114CB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257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44B91B3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0C54F34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8.24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3206BC4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7931</w:t>
            </w:r>
          </w:p>
        </w:tc>
      </w:tr>
      <w:tr w:rsidR="000A6A37" w:rsidRPr="000A6A37" w14:paraId="7A1A66F3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63481C6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68729AB5" w14:textId="796CF035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FA610E9" w14:textId="6D86EF45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70E3777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598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16BBCC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386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D359A9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0C79A36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7.67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317F422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6.4739</w:t>
            </w:r>
          </w:p>
        </w:tc>
      </w:tr>
      <w:tr w:rsidR="000A6A37" w:rsidRPr="000A6A37" w14:paraId="587C036B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6EC2282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61EC77BB" w14:textId="6077CB61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47BA19B9" w14:textId="5873044B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4979B16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116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5C97F5D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582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4CC00EA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7EFE0D2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5.80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734C7D9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5731</w:t>
            </w:r>
          </w:p>
        </w:tc>
      </w:tr>
      <w:tr w:rsidR="000A6A37" w:rsidRPr="000A6A37" w14:paraId="36E08BB2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549D93C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289C04CD" w14:textId="298B007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470F9A7" w14:textId="5DC4A4F0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7D26329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237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3D6FAA2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513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FDFE8E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4BF678A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7.21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497F620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7.6888</w:t>
            </w:r>
          </w:p>
        </w:tc>
      </w:tr>
      <w:tr w:rsidR="000A6A37" w:rsidRPr="000A6A37" w14:paraId="3C6BBD88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5C32BBC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5F5C0DBE" w14:textId="3C3BC649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6988294F" w14:textId="683F160D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0A6A37">
              <w:rPr>
                <w:rFonts w:asciiTheme="majorBidi" w:hAnsiTheme="majorBidi" w:cstheme="majorBidi"/>
              </w:rPr>
              <w:t>dont</w:t>
            </w:r>
            <w:proofErr w:type="spellEnd"/>
            <w:r w:rsidRPr="000A6A37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27A59C2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631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1763956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513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2683E9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5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5436892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81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4B37F2D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2.0827</w:t>
            </w:r>
          </w:p>
        </w:tc>
      </w:tr>
      <w:tr w:rsidR="000A6A37" w:rsidRPr="000A6A37" w14:paraId="17A913EC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550E401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0C52D051" w14:textId="7753C8B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I do not kn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600E78F5" w14:textId="7B7C265B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26433E6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8.59573</w:t>
            </w:r>
            <w:r w:rsidRPr="000A6A3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7CBE92E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513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361636F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0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0D48024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6.04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1E8CB92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1449</w:t>
            </w:r>
          </w:p>
        </w:tc>
      </w:tr>
      <w:tr w:rsidR="000A6A37" w:rsidRPr="000A6A37" w14:paraId="3893B0C3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585088C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4C6E0206" w14:textId="1EBD1EB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33509059" w14:textId="5ED42535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34BE7CF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9.15104</w:t>
            </w:r>
            <w:r w:rsidRPr="000A6A3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0ACC4F3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429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5B07E21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587AA3B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6.35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73E879C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9491</w:t>
            </w:r>
          </w:p>
        </w:tc>
      </w:tr>
      <w:tr w:rsidR="000A6A37" w:rsidRPr="000A6A37" w14:paraId="13DBA7AB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1818505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14F105FB" w14:textId="249C37E0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7D7F1930" w14:textId="365499E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0FF650A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5.230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778201F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165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519364D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6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1E9121D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4.61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40CD023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1507</w:t>
            </w:r>
          </w:p>
        </w:tc>
      </w:tr>
      <w:tr w:rsidR="000A6A37" w:rsidRPr="000A6A37" w14:paraId="4FC40F7A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522BA0F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6CBC05DD" w14:textId="77CEC36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439D8B7" w14:textId="2E10B29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3A3B877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5.748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18C9002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613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216BD4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2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6D68AEC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3.49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6405DB8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9959</w:t>
            </w:r>
          </w:p>
        </w:tc>
      </w:tr>
      <w:tr w:rsidR="000A6A37" w:rsidRPr="000A6A37" w14:paraId="2B068B3E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184D1AB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2F92AD10" w14:textId="6ECBB78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29060E50" w14:textId="0E1028C1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685FE22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393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41751E1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262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450FF2E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8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0FE5871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4.06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737D5A8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5.2756</w:t>
            </w:r>
          </w:p>
        </w:tc>
      </w:tr>
      <w:tr w:rsidR="000A6A37" w:rsidRPr="000A6A37" w14:paraId="41E3AE69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tcBorders>
              <w:top w:val="nil"/>
            </w:tcBorders>
          </w:tcPr>
          <w:p w14:paraId="6775D6B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351884CB" w14:textId="6107132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8AB2D3A" w14:textId="764D4673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29F2B68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631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5F5041B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513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24F4DA1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5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605EDC4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2.08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32354D4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8190</w:t>
            </w:r>
          </w:p>
        </w:tc>
      </w:tr>
      <w:tr w:rsidR="000A6A37" w:rsidRPr="000A6A37" w14:paraId="20B38AF7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 w:val="restart"/>
            <w:vAlign w:val="center"/>
          </w:tcPr>
          <w:p w14:paraId="5C309AF4" w14:textId="24EFCCE9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  <w:b/>
                <w:bCs/>
              </w:rPr>
              <w:t xml:space="preserve">Method of obtaining </w:t>
            </w:r>
            <w:r w:rsidRPr="000A6A37">
              <w:rPr>
                <w:rFonts w:asciiTheme="majorBidi" w:hAnsiTheme="majorBidi" w:cstheme="majorBidi"/>
                <w:b/>
                <w:bCs/>
              </w:rPr>
              <w:t>information related to mental illne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303674ED" w14:textId="1E94DFF6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Physician/ Health care provid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34307B58" w14:textId="17D75B90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42F8B13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239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59B45BE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337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737B37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2EEBEB2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6.94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2BA9808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6.4663</w:t>
            </w:r>
          </w:p>
        </w:tc>
      </w:tr>
      <w:tr w:rsidR="000A6A37" w:rsidRPr="000A6A37" w14:paraId="3DEF5610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7DD1938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22E6DEC1" w14:textId="4FB56ADE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DFC4E5C" w14:textId="283D7741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2356D46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704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551F10A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863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23CE374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3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392B4E2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63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4D61D9D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9.0492</w:t>
            </w:r>
          </w:p>
        </w:tc>
      </w:tr>
      <w:tr w:rsidR="000A6A37" w:rsidRPr="000A6A37" w14:paraId="350DC8F3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0B95490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21C583CC" w14:textId="6C156374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315DF6BC" w14:textId="0DC96A1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7CCF6B0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78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3C49D87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211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803117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28C11AA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8.23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13295E2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0.1882</w:t>
            </w:r>
          </w:p>
        </w:tc>
      </w:tr>
      <w:tr w:rsidR="000A6A37" w:rsidRPr="000A6A37" w14:paraId="1E094A36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9C25EA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6CE2D064" w14:textId="791EB2E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54617C6C" w14:textId="044A349B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3AEF0AE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006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7F815D2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321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20DFDEA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6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476DE17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78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5D6F9DE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5.7972</w:t>
            </w:r>
          </w:p>
        </w:tc>
      </w:tr>
      <w:tr w:rsidR="000A6A37" w:rsidRPr="000A6A37" w14:paraId="4FECF19D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189914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6570C24C" w14:textId="20B6D80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31DABECB" w14:textId="41153D4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2FD63BC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6.07378</w:t>
            </w:r>
            <w:r w:rsidRPr="000A6A3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48C0067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754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09C45CB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4D25CAB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4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3DDFDB4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1.1054</w:t>
            </w:r>
          </w:p>
        </w:tc>
      </w:tr>
      <w:tr w:rsidR="000A6A37" w:rsidRPr="000A6A37" w14:paraId="33709C79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972E31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4FFDE94E" w14:textId="5060A7A0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Psychologist/Psychiatri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5AEC23EF" w14:textId="396E9C5F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302B766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239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0E6AC49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337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3105511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3403BC1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6.46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0E5379B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6.9445</w:t>
            </w:r>
          </w:p>
        </w:tc>
      </w:tr>
      <w:tr w:rsidR="000A6A37" w:rsidRPr="000A6A37" w14:paraId="18045D40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7DE631C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022F9CA3" w14:textId="377E288B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7798C20C" w14:textId="1CFD969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3A59465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943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0DEC4B7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593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3D175E6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6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448E922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3.49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2C88D29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1.3836</w:t>
            </w:r>
          </w:p>
        </w:tc>
      </w:tr>
      <w:tr w:rsidR="000A6A37" w:rsidRPr="000A6A37" w14:paraId="31814766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715792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7A7A2B06" w14:textId="030FFACF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3BD19006" w14:textId="249FE10E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718EFFF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217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15FF3D2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683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BDA4D3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00D0684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9.34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563E5CF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1.7819</w:t>
            </w:r>
          </w:p>
        </w:tc>
      </w:tr>
      <w:tr w:rsidR="000A6A37" w:rsidRPr="000A6A37" w14:paraId="5E973E11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8D6744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479CE6ED" w14:textId="2DD53EC9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6953E7E3" w14:textId="4FA23A9E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52F3EED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245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731EA63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236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9DB6C5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71D80FD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17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08E5451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8.6607</w:t>
            </w:r>
          </w:p>
        </w:tc>
      </w:tr>
      <w:tr w:rsidR="000A6A37" w:rsidRPr="000A6A37" w14:paraId="4DC9DE4C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3742410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6B350869" w14:textId="063841D5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6C90961C" w14:textId="7382973F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01DB94A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6.312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5FE2947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516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1266BC9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1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0A5D435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90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36ED6F0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3.5311</w:t>
            </w:r>
          </w:p>
        </w:tc>
      </w:tr>
      <w:tr w:rsidR="000A6A37" w:rsidRPr="000A6A37" w14:paraId="69C84F8A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4765C54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5461F9A0" w14:textId="270B7500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4DB25E2B" w14:textId="06FBCE6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4ED378C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3.704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21CE40D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863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009B49D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3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606B56C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9.04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10ECDC3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6395</w:t>
            </w:r>
          </w:p>
        </w:tc>
      </w:tr>
      <w:tr w:rsidR="000A6A37" w:rsidRPr="000A6A37" w14:paraId="5CE5EE1F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DB655F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44A0581E" w14:textId="264E1CDF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566161D2" w14:textId="39DBD139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70F296D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3.943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2591C95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593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4E5E59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6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62A5F40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1.38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138E808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4957</w:t>
            </w:r>
          </w:p>
        </w:tc>
      </w:tr>
      <w:tr w:rsidR="000A6A37" w:rsidRPr="000A6A37" w14:paraId="08CF2FC6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B4B9B4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7BECF9BE" w14:textId="770C3B4B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4D35F019" w14:textId="412DE15D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2948D58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726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A33C1A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402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5E9A07C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562A2A4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2.48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2AA4A15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7.0310</w:t>
            </w:r>
          </w:p>
        </w:tc>
      </w:tr>
      <w:tr w:rsidR="000A6A37" w:rsidRPr="000A6A37" w14:paraId="3135D09A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7665E0F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0F68813F" w14:textId="0E91473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3732F7D9" w14:textId="5945B4E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395B0EE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698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7556BFC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734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1C0820A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7ED9FED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6.67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0C1232D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2771</w:t>
            </w:r>
          </w:p>
        </w:tc>
      </w:tr>
      <w:tr w:rsidR="000A6A37" w:rsidRPr="000A6A37" w14:paraId="0896D96C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416569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78908400" w14:textId="3D738732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5B24EEF5" w14:textId="4367C46E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32F009B1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368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3DB0993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083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3AF31C5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8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1B92058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3.60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4BEAC51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8.3442</w:t>
            </w:r>
          </w:p>
        </w:tc>
      </w:tr>
      <w:tr w:rsidR="000A6A37" w:rsidRPr="000A6A37" w14:paraId="7A74EBCB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03965BD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1E1FB936" w14:textId="7D944C99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Boo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42111034" w14:textId="14730594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23A76E9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978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94A463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211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17457A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4753EAA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0.18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795CDC1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8.2316</w:t>
            </w:r>
          </w:p>
        </w:tc>
      </w:tr>
      <w:tr w:rsidR="000A6A37" w:rsidRPr="000A6A37" w14:paraId="793CF853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34C4E24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7286D1D7" w14:textId="3A4CF0F6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392D1220" w14:textId="5861439C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111D3A8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217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295C26C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683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4F47E42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14077EF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1.78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7E9D727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9.3470</w:t>
            </w:r>
          </w:p>
        </w:tc>
      </w:tr>
      <w:tr w:rsidR="000A6A37" w:rsidRPr="000A6A37" w14:paraId="27C23BD5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3E83E9B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330F71E1" w14:textId="0028F67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7290839A" w14:textId="06CE6ADF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2D1593F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726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2FDB6A9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402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0F94EB3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5F11487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7.03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3515FE1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2.4840</w:t>
            </w:r>
          </w:p>
        </w:tc>
      </w:tr>
      <w:tr w:rsidR="000A6A37" w:rsidRPr="000A6A37" w14:paraId="19142C28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31C3EC0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617E350A" w14:textId="65A97A41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41C5B898" w14:textId="247CBA89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594771A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027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24DF72E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138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2B48B97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20004CD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7.97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468FE36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0.0288</w:t>
            </w:r>
          </w:p>
        </w:tc>
      </w:tr>
      <w:tr w:rsidR="000A6A37" w:rsidRPr="000A6A37" w14:paraId="3D2CFACE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2E78D3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35EEBB6C" w14:textId="4441946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2298DD40" w14:textId="671670F4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5D6CB0D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5.095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2DCA45F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343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43E9C36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6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79F94D1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49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6C10021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4.6852</w:t>
            </w:r>
          </w:p>
        </w:tc>
      </w:tr>
      <w:tr w:rsidR="000A6A37" w:rsidRPr="000A6A37" w14:paraId="63FFCCFA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3E102CF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019E9193" w14:textId="3D4B945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Intern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3B43549F" w14:textId="64252675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211235A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006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52A0F719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321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0434531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6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6664B7D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5.79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40ED206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7848</w:t>
            </w:r>
          </w:p>
        </w:tc>
      </w:tr>
      <w:tr w:rsidR="000A6A37" w:rsidRPr="000A6A37" w14:paraId="1FE5CA2D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47A899D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6767854F" w14:textId="0D99283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9721686" w14:textId="6083AAA8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78D6B89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245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6074759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236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ED0CC2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5B34858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8.66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08F4517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1701</w:t>
            </w:r>
          </w:p>
        </w:tc>
      </w:tr>
      <w:tr w:rsidR="000A6A37" w:rsidRPr="000A6A37" w14:paraId="11127AB9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78E4FB8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4D89DD90" w14:textId="2A22174F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3D05C683" w14:textId="6FD8E6A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219D6A5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698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2F04F11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734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6BA180E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2DDBFD2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3.27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6B8CBBE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6.6744</w:t>
            </w:r>
          </w:p>
        </w:tc>
      </w:tr>
      <w:tr w:rsidR="000A6A37" w:rsidRPr="000A6A37" w14:paraId="26BF77AF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7A48F99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0CFAB5FF" w14:textId="03915A7C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924A040" w14:textId="2767DE81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5D247BF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027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5BB4557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138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3040CDC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4122AFD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0.02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6AC1C56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7.9731</w:t>
            </w:r>
          </w:p>
        </w:tc>
      </w:tr>
      <w:tr w:rsidR="000A6A37" w:rsidRPr="000A6A37" w14:paraId="2595AD2C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6C3378D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  <w:vAlign w:val="center"/>
          </w:tcPr>
          <w:p w14:paraId="1A5F37F0" w14:textId="5C9D39E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51F1B0FA" w14:textId="7D6D9714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401F48E7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067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0B3C96D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617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2E73968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1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2362FD3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.57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2798A24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8.7058</w:t>
            </w:r>
          </w:p>
        </w:tc>
      </w:tr>
      <w:tr w:rsidR="000A6A37" w:rsidRPr="000A6A37" w14:paraId="1018F110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03777B7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 w:val="restart"/>
            <w:vAlign w:val="center"/>
          </w:tcPr>
          <w:p w14:paraId="7A2139BD" w14:textId="17870376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67B0EFCF" w14:textId="5A49969E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09ECC4A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6.07378</w:t>
            </w:r>
            <w:r w:rsidRPr="000A6A3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5B3FDB3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754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3BCA4D9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5B10381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1.10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1844526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.0422</w:t>
            </w:r>
          </w:p>
        </w:tc>
      </w:tr>
      <w:tr w:rsidR="000A6A37" w:rsidRPr="000A6A37" w14:paraId="2931FA05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20670C38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</w:tcPr>
          <w:p w14:paraId="27E4B187" w14:textId="19C7C89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0B7B6329" w14:textId="07D52536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1797CA9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6.312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3543497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516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166087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1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725F737A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3.53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52DDFCA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9053</w:t>
            </w:r>
          </w:p>
        </w:tc>
      </w:tr>
      <w:tr w:rsidR="000A6A37" w:rsidRPr="000A6A37" w14:paraId="25B1C3E6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0DB61D7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</w:tcPr>
          <w:p w14:paraId="7D514E81" w14:textId="2C4C7F23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333DB003" w14:textId="25C17283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60963463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2.368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7D6496D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2.083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16FCF235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8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00E4A536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8.34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5EA2C6C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6063</w:t>
            </w:r>
          </w:p>
        </w:tc>
      </w:tr>
      <w:tr w:rsidR="000A6A37" w:rsidRPr="000A6A37" w14:paraId="666FFDB0" w14:textId="77777777" w:rsidTr="000A6A3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2E40DD5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</w:tcPr>
          <w:p w14:paraId="2FB5258C" w14:textId="1E93FC40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536E4147" w14:textId="4ADF8E27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47CB1D54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5.095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563105D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3.343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31BAF42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6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6C349810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14.68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38BA843E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4.4943</w:t>
            </w:r>
          </w:p>
        </w:tc>
      </w:tr>
      <w:tr w:rsidR="000A6A37" w:rsidRPr="000A6A37" w14:paraId="11AA0189" w14:textId="77777777" w:rsidTr="000A6A37">
        <w:trPr>
          <w:gridAfter w:val="2"/>
          <w:wAfter w:w="58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vMerge/>
          </w:tcPr>
          <w:p w14:paraId="443EDD4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0" w:type="dxa"/>
            <w:vMerge/>
          </w:tcPr>
          <w:p w14:paraId="7164277F" w14:textId="097763DD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52" w:type="dxa"/>
          </w:tcPr>
          <w:p w14:paraId="2A4C15D2" w14:textId="7DEE0E6A" w:rsidR="001547E3" w:rsidRPr="000A6A37" w:rsidRDefault="001547E3" w:rsidP="000A6A3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85" w:type="dxa"/>
          </w:tcPr>
          <w:p w14:paraId="43EDD54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4.067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4" w:type="dxa"/>
          </w:tcPr>
          <w:p w14:paraId="161CFE22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1.617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14:paraId="714E2E4C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1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1" w:type="dxa"/>
          </w:tcPr>
          <w:p w14:paraId="5F53128B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-8.70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80" w:type="dxa"/>
          </w:tcPr>
          <w:p w14:paraId="10FB3EEF" w14:textId="77777777" w:rsidR="001547E3" w:rsidRPr="000A6A37" w:rsidRDefault="001547E3" w:rsidP="001547E3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.5705</w:t>
            </w:r>
          </w:p>
        </w:tc>
      </w:tr>
      <w:tr w:rsidR="000A6A37" w:rsidRPr="000A6A37" w14:paraId="08361721" w14:textId="77777777" w:rsidTr="000A6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38" w:type="dxa"/>
            <w:gridSpan w:val="10"/>
          </w:tcPr>
          <w:p w14:paraId="4209ACC7" w14:textId="3ABC4F14" w:rsidR="004B2422" w:rsidRPr="000A6A37" w:rsidRDefault="004B2422" w:rsidP="00A42116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A6A37">
              <w:rPr>
                <w:rFonts w:asciiTheme="majorBidi" w:hAnsiTheme="majorBidi" w:cstheme="majorBidi"/>
              </w:rPr>
              <w:t>*. The mean difference is significant at the 0.05 level.</w:t>
            </w:r>
          </w:p>
        </w:tc>
      </w:tr>
    </w:tbl>
    <w:p w14:paraId="16854420" w14:textId="77777777" w:rsidR="004B2C43" w:rsidRPr="000A6A37" w:rsidRDefault="004B2C43" w:rsidP="002D105C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Theme="majorBidi" w:hAnsiTheme="majorBidi" w:cstheme="majorBidi"/>
        </w:rPr>
      </w:pPr>
    </w:p>
    <w:sectPr w:rsidR="004B2C43" w:rsidRPr="000A6A37" w:rsidSect="00135ED7">
      <w:footerReference w:type="default" r:id="rId6"/>
      <w:pgSz w:w="15842" w:h="12242" w:orient="landscape"/>
      <w:pgMar w:top="1417" w:right="1417" w:bottom="1417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16CEC" w14:textId="77777777" w:rsidR="000C76EB" w:rsidRDefault="000C76EB" w:rsidP="006254BD">
      <w:pPr>
        <w:spacing w:after="0" w:line="240" w:lineRule="auto"/>
      </w:pPr>
      <w:r>
        <w:separator/>
      </w:r>
    </w:p>
  </w:endnote>
  <w:endnote w:type="continuationSeparator" w:id="0">
    <w:p w14:paraId="2DB45FB4" w14:textId="77777777" w:rsidR="000C76EB" w:rsidRDefault="000C76EB" w:rsidP="006254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16289620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ACEE95" w14:textId="3407F697" w:rsidR="000A6A37" w:rsidRDefault="000A6A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322732" w14:textId="77777777" w:rsidR="006254BD" w:rsidRDefault="006254BD" w:rsidP="000A6A37">
    <w:pPr>
      <w:pStyle w:val="Footer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254BA" w14:textId="77777777" w:rsidR="000C76EB" w:rsidRDefault="000C76EB" w:rsidP="006254BD">
      <w:pPr>
        <w:spacing w:after="0" w:line="240" w:lineRule="auto"/>
      </w:pPr>
      <w:r>
        <w:separator/>
      </w:r>
    </w:p>
  </w:footnote>
  <w:footnote w:type="continuationSeparator" w:id="0">
    <w:p w14:paraId="507BBD06" w14:textId="77777777" w:rsidR="000C76EB" w:rsidRDefault="000C76EB" w:rsidP="006254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2CE6"/>
    <w:rsid w:val="000043BE"/>
    <w:rsid w:val="000A6A37"/>
    <w:rsid w:val="000C76EB"/>
    <w:rsid w:val="00135ED7"/>
    <w:rsid w:val="001547E3"/>
    <w:rsid w:val="001E5CE0"/>
    <w:rsid w:val="002C338A"/>
    <w:rsid w:val="002D105C"/>
    <w:rsid w:val="00303FA9"/>
    <w:rsid w:val="00497E0C"/>
    <w:rsid w:val="004B2422"/>
    <w:rsid w:val="004B2C43"/>
    <w:rsid w:val="004F413C"/>
    <w:rsid w:val="00536DAD"/>
    <w:rsid w:val="00571D7B"/>
    <w:rsid w:val="00596316"/>
    <w:rsid w:val="005A4C1E"/>
    <w:rsid w:val="005D4BC3"/>
    <w:rsid w:val="00607393"/>
    <w:rsid w:val="006254BD"/>
    <w:rsid w:val="006A513C"/>
    <w:rsid w:val="006B1D1D"/>
    <w:rsid w:val="006D5D06"/>
    <w:rsid w:val="006F7ED2"/>
    <w:rsid w:val="00724CB4"/>
    <w:rsid w:val="007B3670"/>
    <w:rsid w:val="00802CE6"/>
    <w:rsid w:val="00821C63"/>
    <w:rsid w:val="00887192"/>
    <w:rsid w:val="008918D9"/>
    <w:rsid w:val="0097396E"/>
    <w:rsid w:val="009D3F8C"/>
    <w:rsid w:val="00A42116"/>
    <w:rsid w:val="00A5256A"/>
    <w:rsid w:val="00AB4A37"/>
    <w:rsid w:val="00B73FDC"/>
    <w:rsid w:val="00B907CE"/>
    <w:rsid w:val="00B97333"/>
    <w:rsid w:val="00BF17A4"/>
    <w:rsid w:val="00C15B22"/>
    <w:rsid w:val="00C5786A"/>
    <w:rsid w:val="00D83942"/>
    <w:rsid w:val="00E00A81"/>
    <w:rsid w:val="00E21A2D"/>
    <w:rsid w:val="00F0571D"/>
    <w:rsid w:val="00F7103A"/>
    <w:rsid w:val="00FA6B8B"/>
    <w:rsid w:val="00FF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B85AC"/>
  <w15:chartTrackingRefBased/>
  <w15:docId w15:val="{53E8D464-3ADB-47AF-B923-0E93905FF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02C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5A4C1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6254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4BD"/>
  </w:style>
  <w:style w:type="paragraph" w:styleId="Footer">
    <w:name w:val="footer"/>
    <w:basedOn w:val="Normal"/>
    <w:link w:val="FooterChar"/>
    <w:uiPriority w:val="99"/>
    <w:unhideWhenUsed/>
    <w:rsid w:val="006254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4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1221</Words>
  <Characters>696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8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naddafi</dc:creator>
  <cp:keywords/>
  <dc:description/>
  <cp:lastModifiedBy>tak</cp:lastModifiedBy>
  <cp:revision>25</cp:revision>
  <dcterms:created xsi:type="dcterms:W3CDTF">2024-06-02T06:53:00Z</dcterms:created>
  <dcterms:modified xsi:type="dcterms:W3CDTF">2024-06-17T09:05:00Z</dcterms:modified>
</cp:coreProperties>
</file>